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56595" w14:textId="77777777" w:rsidR="00440996" w:rsidRDefault="00440996" w:rsidP="00440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Data for </w:t>
      </w:r>
      <w:proofErr w:type="spellStart"/>
      <w:r>
        <w:rPr>
          <w:rFonts w:ascii="Times New Roman" w:hAnsi="Times New Roman" w:cs="Times New Roman"/>
        </w:rPr>
        <w:t>Kumari</w:t>
      </w:r>
      <w:proofErr w:type="spellEnd"/>
      <w:r>
        <w:rPr>
          <w:rFonts w:ascii="Times New Roman" w:hAnsi="Times New Roman" w:cs="Times New Roman"/>
        </w:rPr>
        <w:t xml:space="preserve"> et al</w:t>
      </w:r>
    </w:p>
    <w:p w14:paraId="23B6D874" w14:textId="77777777" w:rsidR="00440996" w:rsidRPr="00337E0B" w:rsidRDefault="00440996" w:rsidP="00440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data contains Supplementary Table 1: A </w:t>
      </w:r>
      <w:proofErr w:type="gramStart"/>
      <w:r>
        <w:rPr>
          <w:rFonts w:ascii="Times New Roman" w:hAnsi="Times New Roman" w:cs="Times New Roman"/>
        </w:rPr>
        <w:t>feature by feature</w:t>
      </w:r>
      <w:proofErr w:type="gramEnd"/>
      <w:r>
        <w:rPr>
          <w:rFonts w:ascii="Times New Roman" w:hAnsi="Times New Roman" w:cs="Times New Roman"/>
        </w:rPr>
        <w:t xml:space="preserve"> comparative analysis of various public databases relating to Essential Oils. It is clear from this data that EssOilDB provides more information than any of the existing resources in multiple aspects.</w:t>
      </w:r>
    </w:p>
    <w:p w14:paraId="389A8D05" w14:textId="77777777" w:rsidR="00612225" w:rsidRDefault="00612225" w:rsidP="00440996">
      <w:pPr>
        <w:rPr>
          <w:rFonts w:ascii="Times New Roman" w:hAnsi="Times New Roman" w:cs="Times New Roman"/>
        </w:rPr>
      </w:pPr>
    </w:p>
    <w:p w14:paraId="1C20B91B" w14:textId="77777777" w:rsidR="00440996" w:rsidRDefault="00440996" w:rsidP="0044099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text" w:horzAnchor="margin" w:tblpY="-277"/>
        <w:tblW w:w="13291" w:type="dxa"/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843"/>
        <w:gridCol w:w="1985"/>
        <w:gridCol w:w="2835"/>
        <w:gridCol w:w="2551"/>
      </w:tblGrid>
      <w:tr w:rsidR="00440996" w:rsidRPr="008D2AA6" w14:paraId="09C1F66A" w14:textId="77777777" w:rsidTr="00FD26E9">
        <w:trPr>
          <w:trHeight w:val="855"/>
        </w:trPr>
        <w:tc>
          <w:tcPr>
            <w:tcW w:w="2235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2E6A14CE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lastRenderedPageBreak/>
              <w:t>Feature</w:t>
            </w:r>
          </w:p>
        </w:tc>
        <w:tc>
          <w:tcPr>
            <w:tcW w:w="1842" w:type="dxa"/>
            <w:tcBorders>
              <w:top w:val="single" w:sz="4" w:space="0" w:color="1A1A1A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36ACEE11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EssOilDB</w:t>
            </w:r>
          </w:p>
        </w:tc>
        <w:tc>
          <w:tcPr>
            <w:tcW w:w="1843" w:type="dxa"/>
            <w:tcBorders>
              <w:top w:val="single" w:sz="4" w:space="0" w:color="1A1A1A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2335C3BD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proofErr w:type="spellStart"/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EOUdb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3010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proofErr w:type="spellStart"/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AromaWeb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B3B70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 xml:space="preserve">Phytochemical and </w:t>
            </w:r>
            <w:proofErr w:type="spellStart"/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Ethnobotanical</w:t>
            </w:r>
            <w:proofErr w:type="spellEnd"/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 xml:space="preserve"> Database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425F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 xml:space="preserve">The </w:t>
            </w:r>
            <w:proofErr w:type="spellStart"/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Cropwatch</w:t>
            </w:r>
            <w:proofErr w:type="spellEnd"/>
            <w:r w:rsidRPr="008D2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 xml:space="preserve"> Files</w:t>
            </w:r>
          </w:p>
        </w:tc>
      </w:tr>
      <w:tr w:rsidR="00440996" w:rsidRPr="008D2AA6" w14:paraId="271703CF" w14:textId="77777777" w:rsidTr="00FD26E9">
        <w:trPr>
          <w:trHeight w:val="821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116E71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Oil composition Break u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16AC7277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 with amou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0B004B0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 with amou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0BC64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 without amou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803E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A518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 with amounts in few cases</w:t>
            </w:r>
          </w:p>
        </w:tc>
      </w:tr>
      <w:tr w:rsidR="00440996" w:rsidRPr="008D2AA6" w14:paraId="100ADB9C" w14:textId="77777777" w:rsidTr="00FD26E9">
        <w:trPr>
          <w:trHeight w:val="559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38F9EC8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 xml:space="preserve">No. </w:t>
            </w:r>
            <w:proofErr w:type="gramStart"/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of</w:t>
            </w:r>
            <w:proofErr w:type="gramEnd"/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 xml:space="preserve"> Plant Speci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66F39FBA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5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2B43949D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9100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95B00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3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4E32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About 20 species</w:t>
            </w:r>
          </w:p>
        </w:tc>
      </w:tr>
      <w:tr w:rsidR="00440996" w:rsidRPr="008D2AA6" w14:paraId="69CE36C9" w14:textId="77777777" w:rsidTr="00FD26E9">
        <w:trPr>
          <w:trHeight w:val="593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0B97A8FF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Taxonomic famili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543AF063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424F72E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B8B2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669A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009A2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</w:tr>
      <w:tr w:rsidR="00440996" w:rsidRPr="008D2AA6" w14:paraId="6509AA35" w14:textId="77777777" w:rsidTr="00FD26E9">
        <w:trPr>
          <w:trHeight w:val="450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271899EF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Origin of Dat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5D6224A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Glob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32EE6120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Glob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0E65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623A2D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EB9C5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</w:tr>
      <w:tr w:rsidR="00440996" w:rsidRPr="008D2AA6" w14:paraId="3D8082DF" w14:textId="77777777" w:rsidTr="00FD26E9">
        <w:trPr>
          <w:trHeight w:val="807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3ED3A5F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 xml:space="preserve">No. </w:t>
            </w:r>
            <w:proofErr w:type="gramStart"/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of</w:t>
            </w:r>
            <w:proofErr w:type="gramEnd"/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 xml:space="preserve"> Essential Oi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5892F874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8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1952606C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5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9C064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6675CD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 specifically (focused on chemicals rather than oil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C1F929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specifically provided, main focus is on opinion</w:t>
            </w:r>
          </w:p>
        </w:tc>
      </w:tr>
      <w:tr w:rsidR="00440996" w:rsidRPr="008D2AA6" w14:paraId="4427C2B3" w14:textId="77777777" w:rsidTr="00FD26E9">
        <w:trPr>
          <w:trHeight w:val="526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06296AD9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Citation Detai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DF4C565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3245A73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D5FDF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3B4E5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 (most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to personal notes</w:t>
            </w: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F8895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</w:tr>
      <w:tr w:rsidR="00440996" w:rsidRPr="008D2AA6" w14:paraId="6B51960B" w14:textId="77777777" w:rsidTr="00FD26E9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44652F8F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Statistical Analy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8DE5551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Enabl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047BF280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ossi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2C589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ossib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30D29D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ossi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0CB390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ossible</w:t>
            </w:r>
          </w:p>
        </w:tc>
      </w:tr>
      <w:tr w:rsidR="00440996" w:rsidRPr="008D2AA6" w14:paraId="52281B7F" w14:textId="77777777" w:rsidTr="00FD26E9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33F61237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Invasive Plant inform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0225A951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9DD3A0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801D3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ADFF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F825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</w:tr>
      <w:tr w:rsidR="00440996" w:rsidRPr="008D2AA6" w14:paraId="4060B001" w14:textId="77777777" w:rsidTr="00FD26E9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67B3B385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Stress related Dat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3FAF418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7D732371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3A774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BDB4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78910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</w:tr>
      <w:tr w:rsidR="00440996" w:rsidRPr="008D2AA6" w14:paraId="53BB8B25" w14:textId="77777777" w:rsidTr="00FD26E9">
        <w:trPr>
          <w:trHeight w:val="900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584CF6DF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Chemical struct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/formul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1BA7A10E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08DA59FA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</w:t>
            </w: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rovided 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e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A6EAA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434FD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1C7D2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for few</w:t>
            </w:r>
          </w:p>
        </w:tc>
      </w:tr>
      <w:tr w:rsidR="00440996" w:rsidRPr="008D2AA6" w14:paraId="1C119ADE" w14:textId="77777777" w:rsidTr="00FD26E9">
        <w:trPr>
          <w:trHeight w:val="510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5CD5EBB2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Identification Meth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15C00307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0240E49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DF515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FEF02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12267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 in some case</w:t>
            </w:r>
          </w:p>
        </w:tc>
      </w:tr>
      <w:tr w:rsidR="00440996" w:rsidRPr="008D2AA6" w14:paraId="74EE082C" w14:textId="77777777" w:rsidTr="00FD26E9">
        <w:trPr>
          <w:trHeight w:val="983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6A6EFB21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Extraction meth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3EA521F1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 for comparis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6013E52D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BEC40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34B95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67888A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</w:tr>
      <w:tr w:rsidR="00440996" w:rsidRPr="008D2AA6" w14:paraId="3935E4A4" w14:textId="77777777" w:rsidTr="00FD26E9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6ABC6B5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Chemical categor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596F6723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21D484D4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F88E0E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EB583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610F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</w:tr>
      <w:tr w:rsidR="00440996" w:rsidRPr="008D2AA6" w14:paraId="48E8F2DD" w14:textId="77777777" w:rsidTr="00FD26E9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63914CA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Plant source org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5836A425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4343F47C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7191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5AF56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54D0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</w:tr>
      <w:tr w:rsidR="00440996" w:rsidRPr="008D2AA6" w14:paraId="50E55E73" w14:textId="77777777" w:rsidTr="00FD26E9">
        <w:trPr>
          <w:trHeight w:val="900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2BB9E2A6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Biological 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1538D665" w14:textId="77777777" w:rsidR="00440996" w:rsidRPr="00612225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12225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40859D3C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DD7A5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Not </w:t>
            </w: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Provided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6AE68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DA0FA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</w:tr>
      <w:tr w:rsidR="00440996" w:rsidRPr="008D2AA6" w14:paraId="7371BE28" w14:textId="77777777" w:rsidTr="00FD26E9">
        <w:trPr>
          <w:trHeight w:val="255"/>
        </w:trPr>
        <w:tc>
          <w:tcPr>
            <w:tcW w:w="2235" w:type="dxa"/>
            <w:tcBorders>
              <w:top w:val="nil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0A65547F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US" w:bidi="ar-SA"/>
              </w:rPr>
              <w:t>CAS numb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6C674322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1A1A1A"/>
              <w:right w:val="single" w:sz="4" w:space="0" w:color="1A1A1A"/>
            </w:tcBorders>
            <w:shd w:val="clear" w:color="auto" w:fill="auto"/>
            <w:vAlign w:val="center"/>
            <w:hideMark/>
          </w:tcPr>
          <w:p w14:paraId="508755A1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rovi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CD914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0BB12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55D1B" w14:textId="77777777" w:rsidR="00440996" w:rsidRPr="008D2AA6" w:rsidRDefault="00440996" w:rsidP="00FD26E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8D2AA6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 provided</w:t>
            </w:r>
          </w:p>
        </w:tc>
      </w:tr>
    </w:tbl>
    <w:p w14:paraId="6D990435" w14:textId="77777777" w:rsidR="00440996" w:rsidRPr="00337E0B" w:rsidRDefault="00440996" w:rsidP="00440996">
      <w:pPr>
        <w:rPr>
          <w:rFonts w:ascii="Times New Roman" w:hAnsi="Times New Roman" w:cs="Times New Roman"/>
        </w:rPr>
      </w:pPr>
    </w:p>
    <w:sectPr w:rsidR="00440996" w:rsidRPr="00337E0B" w:rsidSect="008D2AA6">
      <w:pgSz w:w="15840" w:h="12240" w:orient="landscape"/>
      <w:pgMar w:top="1134" w:right="1134" w:bottom="1134" w:left="1134" w:header="720" w:footer="720" w:gutter="0"/>
      <w:cols w:space="720"/>
      <w:docGrid w:linePitch="312" w:charSpace="-63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ＭＳ 明朝"/>
    <w:charset w:val="80"/>
    <w:family w:val="roman"/>
    <w:pitch w:val="variable"/>
  </w:font>
  <w:font w:name="DejaVu Sans">
    <w:altName w:val="ＭＳ 明朝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Liberation Sans">
    <w:altName w:val="Arial"/>
    <w:charset w:val="80"/>
    <w:family w:val="swiss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BA0C1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E0B"/>
    <w:rsid w:val="000539F8"/>
    <w:rsid w:val="002F44A7"/>
    <w:rsid w:val="00337E0B"/>
    <w:rsid w:val="003D79F9"/>
    <w:rsid w:val="00440996"/>
    <w:rsid w:val="00461529"/>
    <w:rsid w:val="00612225"/>
    <w:rsid w:val="008D2AA6"/>
    <w:rsid w:val="00D7515F"/>
    <w:rsid w:val="00EA2CAC"/>
    <w:rsid w:val="00F3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BCF2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ejaVu Sans" w:hAnsi="Liberation Serif" w:cs="Lohit Devanagar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ejaVu Sans" w:hAnsi="Liberation Serif" w:cs="Lohit Devanagar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0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67</Words>
  <Characters>152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PGR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Gintanjali Yadav</dc:creator>
  <cp:keywords/>
  <dc:description/>
  <cp:lastModifiedBy>G Y</cp:lastModifiedBy>
  <cp:revision>2</cp:revision>
  <cp:lastPrinted>2014-06-04T04:23:00Z</cp:lastPrinted>
  <dcterms:created xsi:type="dcterms:W3CDTF">2014-06-04T04:50:00Z</dcterms:created>
  <dcterms:modified xsi:type="dcterms:W3CDTF">2014-06-05T05:02:00Z</dcterms:modified>
</cp:coreProperties>
</file>